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0E10" w:rsidRPr="00FA6101" w:rsidRDefault="000A0E10" w:rsidP="000A0E10">
      <w:pPr>
        <w:spacing w:after="0"/>
        <w:ind w:left="-1134"/>
      </w:pPr>
      <w:r w:rsidRPr="00FA6101">
        <w:t>S1</w:t>
      </w:r>
      <w:r>
        <w:t>7 Table</w:t>
      </w:r>
      <w:r w:rsidRPr="00FA6101">
        <w:t xml:space="preserve">. </w:t>
      </w:r>
      <w:bookmarkStart w:id="0" w:name="_Hlk103250824"/>
      <w:r w:rsidRPr="00FA6101">
        <w:t xml:space="preserve">Frequency, proportion and rate ratio of maternal, obstetric practice, and fetal/infant characteristics among deliveries to women in </w:t>
      </w:r>
      <w:r w:rsidRPr="00FA6101">
        <w:rPr>
          <w:b/>
          <w:u w:val="single"/>
        </w:rPr>
        <w:t>Robson group 1</w:t>
      </w:r>
      <w:r w:rsidRPr="00FA6101">
        <w:t xml:space="preserve"> in 2014-2016 vs 2004-2007, Sweden and British Columbia</w:t>
      </w:r>
      <w:bookmarkEnd w:id="0"/>
    </w:p>
    <w:tbl>
      <w:tblPr>
        <w:tblW w:w="16243" w:type="dxa"/>
        <w:tblInd w:w="-11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9"/>
        <w:gridCol w:w="1384"/>
        <w:gridCol w:w="1384"/>
        <w:gridCol w:w="1829"/>
        <w:gridCol w:w="1001"/>
        <w:gridCol w:w="340"/>
        <w:gridCol w:w="1384"/>
        <w:gridCol w:w="1384"/>
        <w:gridCol w:w="1884"/>
        <w:gridCol w:w="1100"/>
        <w:gridCol w:w="14"/>
      </w:tblGrid>
      <w:tr w:rsidR="000A0E10" w:rsidRPr="00FA6101" w:rsidTr="000A0E10">
        <w:trPr>
          <w:gridAfter w:val="1"/>
          <w:wAfter w:w="14" w:type="dxa"/>
          <w:cantSplit/>
          <w:trHeight w:val="624"/>
          <w:tblHeader/>
        </w:trPr>
        <w:tc>
          <w:tcPr>
            <w:tcW w:w="45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  <w:szCs w:val="20"/>
              </w:rPr>
              <w:t>Maternal, obstetric practice or fetal/infant characteristic</w:t>
            </w:r>
          </w:p>
        </w:tc>
        <w:tc>
          <w:tcPr>
            <w:tcW w:w="55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Sweden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57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British Columbia</w:t>
            </w:r>
          </w:p>
        </w:tc>
      </w:tr>
      <w:tr w:rsidR="000A0E10" w:rsidRPr="00FA6101" w:rsidTr="000A0E10">
        <w:trPr>
          <w:cantSplit/>
          <w:tblHeader/>
        </w:trPr>
        <w:tc>
          <w:tcPr>
            <w:tcW w:w="45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rPr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04-2007                                       (N=128964)</w:t>
            </w:r>
          </w:p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No. (%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14-2016                                       (N=97919)</w:t>
            </w:r>
          </w:p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No. (%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Rate ratio (95% CI)</w:t>
            </w:r>
          </w:p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14-16 vs 2004-07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A0E10" w:rsidRPr="00FA6101" w:rsidRDefault="003679B9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="000A0E10" w:rsidRPr="00FA6101">
              <w:rPr>
                <w:color w:val="000000"/>
              </w:rPr>
              <w:t xml:space="preserve"> value*</w:t>
            </w:r>
          </w:p>
        </w:tc>
        <w:tc>
          <w:tcPr>
            <w:tcW w:w="3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04-2007                                       (N=44906)</w:t>
            </w:r>
          </w:p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No. (%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14-2016                                       (N=34495)</w:t>
            </w:r>
          </w:p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No. (%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Rate ratio (95% CI)</w:t>
            </w:r>
          </w:p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14-16 vs 2004-07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3679B9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="000A0E10" w:rsidRPr="00FA6101">
              <w:rPr>
                <w:color w:val="000000"/>
              </w:rPr>
              <w:t xml:space="preserve"> value*</w:t>
            </w:r>
          </w:p>
        </w:tc>
      </w:tr>
      <w:tr w:rsidR="000A0E10" w:rsidRPr="00FA6101" w:rsidTr="000A0E10">
        <w:trPr>
          <w:cantSplit/>
          <w:trHeight w:val="397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Advanced maternal age (≥35 years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2059 (9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9446 (9.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03 (1.01-1.0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7451 (16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6475 (18.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13 (1.10- 1.17)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0A0E10" w:rsidRPr="00FA6101" w:rsidTr="000A0E10">
        <w:trPr>
          <w:cantSplit/>
          <w:trHeight w:hRule="exact" w:val="113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0A0E10" w:rsidRPr="00FA6101" w:rsidTr="000A0E10">
        <w:trPr>
          <w:cantSplit/>
          <w:trHeight w:val="397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Pre-pregnancy overweight/obesity (≥25 kg/m</w:t>
            </w:r>
            <w:r w:rsidRPr="00FA6101">
              <w:rPr>
                <w:bCs/>
                <w:color w:val="000000"/>
                <w:vertAlign w:val="superscript"/>
              </w:rPr>
              <w:t>2</w:t>
            </w:r>
            <w:r w:rsidRPr="00FA6101">
              <w:rPr>
                <w:bCs/>
                <w:color w:val="00000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4200 (26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9555 (30.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14 (1.12-1.1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7835 (17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7412 (21.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23 (1.20-1.27)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0A0E10" w:rsidRPr="00FA6101" w:rsidTr="000A0E10">
        <w:trPr>
          <w:cantSplit/>
          <w:trHeight w:hRule="exact" w:val="113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0A0E10" w:rsidRPr="00FA6101" w:rsidTr="000A0E10">
        <w:trPr>
          <w:cantSplit/>
          <w:trHeight w:val="397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Smoking during pregnanc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9808 (7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4947 (5.1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66 (0.64-0.6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4673 (10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74 (6.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58 (0.55-0.61)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0A0E10" w:rsidRPr="00FA6101" w:rsidTr="000A0E10">
        <w:trPr>
          <w:cantSplit/>
          <w:trHeight w:hRule="exact" w:val="113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0A0E10" w:rsidRPr="00FA6101" w:rsidTr="000A0E10">
        <w:trPr>
          <w:cantSplit/>
          <w:trHeight w:val="397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Pre-existing diabet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87 (0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47 (0.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04 (0.83-1.2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6</w:t>
            </w:r>
            <w:r>
              <w:rPr>
                <w:color w:val="000000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57 (0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9 (0.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66 (0.42-1.04)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5</w:t>
            </w:r>
          </w:p>
        </w:tc>
      </w:tr>
      <w:tr w:rsidR="000A0E10" w:rsidRPr="00FA6101" w:rsidTr="000A0E10">
        <w:trPr>
          <w:cantSplit/>
          <w:trHeight w:hRule="exact" w:val="113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0A0E10" w:rsidRPr="00FA6101" w:rsidTr="000A0E10">
        <w:trPr>
          <w:cantSplit/>
          <w:trHeight w:val="397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Preeclamp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475 (1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974 (1.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87 (0.80-0.9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84 (0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1 (0.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42 (1.16-1.74)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0A0E10" w:rsidRPr="00FA6101" w:rsidTr="000A0E10">
        <w:trPr>
          <w:cantSplit/>
          <w:trHeight w:hRule="exact" w:val="113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0A0E10" w:rsidRPr="00FA6101" w:rsidTr="000A0E10">
        <w:trPr>
          <w:cantSplit/>
          <w:trHeight w:val="397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Chronic hypertens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530 (0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24 (0.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81 (0.70-0.9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89 (0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50 (0.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73 (0.52-1.03)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3</w:t>
            </w:r>
          </w:p>
        </w:tc>
      </w:tr>
      <w:tr w:rsidR="000A0E10" w:rsidRPr="00FA6101" w:rsidTr="000A0E10">
        <w:trPr>
          <w:cantSplit/>
          <w:trHeight w:hRule="exact" w:val="113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0A0E10" w:rsidRPr="00FA6101" w:rsidTr="000A0E10">
        <w:trPr>
          <w:cantSplit/>
          <w:trHeight w:val="397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Post-term delivery (</w:t>
            </w:r>
            <w:r w:rsidRPr="00FA6101">
              <w:rPr>
                <w:bCs/>
                <w:color w:val="000000"/>
              </w:rPr>
              <w:t>≥42 weeks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7302 (5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4206 (4.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76 (0.73-0.7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601 (1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99 (1.2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86 (0.76-0.98)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08</w:t>
            </w:r>
          </w:p>
        </w:tc>
      </w:tr>
      <w:tr w:rsidR="000A0E10" w:rsidRPr="00FA6101" w:rsidTr="000A0E10">
        <w:trPr>
          <w:cantSplit/>
          <w:trHeight w:hRule="exact" w:val="113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0A0E10" w:rsidRPr="00FA6101" w:rsidTr="000A0E10">
        <w:trPr>
          <w:cantSplit/>
          <w:trHeight w:val="397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Epidural anesthe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t>13322 (45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t>51095 (52.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15 (1.14-1.1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9962 (44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7741 (51.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16 (1.14-1.17)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0A0E10" w:rsidRPr="00FA6101" w:rsidTr="000A0E10">
        <w:trPr>
          <w:cantSplit/>
          <w:trHeight w:hRule="exact" w:val="113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0A0E10" w:rsidRPr="00FA6101" w:rsidTr="000A0E10">
        <w:trPr>
          <w:cantSplit/>
          <w:trHeight w:val="283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Vacuu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9228 (1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1157 (11.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76 (0.75-0.7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6136 (13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679 (10.7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78 (0.75-0.81)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0A0E10" w:rsidRPr="00FA6101" w:rsidTr="000A0E10">
        <w:trPr>
          <w:cantSplit/>
          <w:trHeight w:hRule="exact" w:val="113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0A0E10" w:rsidRPr="00FA6101" w:rsidTr="000A0E10">
        <w:trPr>
          <w:cantSplit/>
          <w:trHeight w:val="397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Forcep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702 (0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57 (0.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29 (0.25-0.3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938 (6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303 (6.7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02 (0.97-1.08)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17</w:t>
            </w:r>
          </w:p>
        </w:tc>
      </w:tr>
      <w:tr w:rsidR="000A0E10" w:rsidRPr="00FA6101" w:rsidTr="000A0E10">
        <w:trPr>
          <w:cantSplit/>
          <w:trHeight w:hRule="exact" w:val="113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0A0E10" w:rsidRPr="00FA6101" w:rsidTr="000A0E10">
        <w:trPr>
          <w:cantSplit/>
          <w:trHeight w:val="397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Macrosomic infant (≥4000 g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t>11317 (14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t>13322 (13.6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94 (0.92-0.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4514 (10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006 (8.7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87 (0.83-0.91)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0A0E10" w:rsidRPr="00FA6101" w:rsidTr="000A0E10">
        <w:trPr>
          <w:cantSplit/>
          <w:trHeight w:hRule="exact" w:val="113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0A0E10" w:rsidRPr="00FA6101" w:rsidTr="000A0E10">
        <w:trPr>
          <w:cantSplit/>
          <w:trHeight w:val="397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Head circumference ≥37 c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t>15792 (12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t>11317 (11.6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94 (0.92-0.9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643 (8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221 (9.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15 (1.10-1.20)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0A0E10" w:rsidRPr="00FA6101" w:rsidTr="000A0E10">
        <w:trPr>
          <w:cantSplit/>
          <w:trHeight w:hRule="exact" w:val="113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0A0E10" w:rsidRPr="00FA6101" w:rsidTr="000A0E10">
        <w:trPr>
          <w:cantSplit/>
          <w:trHeight w:val="397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Fetal head in occiput posterior position at deliver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t>6139 (4.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t>4886 (5.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05 (1.01-1.0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554 (7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973 (8.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09 (1.04-1.14)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02</w:t>
            </w:r>
          </w:p>
        </w:tc>
      </w:tr>
      <w:tr w:rsidR="000A0E10" w:rsidRPr="00FA6101" w:rsidTr="000A0E10">
        <w:trPr>
          <w:cantSplit/>
          <w:trHeight w:hRule="exact" w:val="113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0A0E10" w:rsidRPr="00FA6101" w:rsidTr="000A0E10">
        <w:trPr>
          <w:cantSplit/>
          <w:trHeight w:val="397"/>
        </w:trPr>
        <w:tc>
          <w:tcPr>
            <w:tcW w:w="453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Congenital anomal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4129 (3.2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014 (3.1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96 (0.92-1.01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842 (4.1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585 (4.6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12 (1.05-1.20)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A0E10" w:rsidRPr="00FA6101" w:rsidRDefault="000A0E1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</w:tbl>
    <w:p w:rsidR="0088760B" w:rsidRDefault="000A0E10" w:rsidP="00CC5F07">
      <w:pPr>
        <w:ind w:left="-993" w:right="-1068"/>
      </w:pPr>
      <w:r w:rsidRPr="00FA6101">
        <w:t>*</w:t>
      </w:r>
      <w:r w:rsidR="003679B9" w:rsidRPr="003679B9">
        <w:t>P-value represents significance of 2-sided Cochran-Armitage test for linear trend in proportion by year (2004-2016); the a priori level of statistical significance was set at a 2-sided p value&lt;0.05.</w:t>
      </w:r>
      <w:bookmarkStart w:id="1" w:name="_GoBack"/>
      <w:bookmarkEnd w:id="1"/>
    </w:p>
    <w:sectPr w:rsidR="0088760B" w:rsidSect="00FB4C43">
      <w:footerReference w:type="default" r:id="rId6"/>
      <w:pgSz w:w="16838" w:h="11906" w:orient="landscape" w:code="9"/>
      <w:pgMar w:top="709" w:right="1440" w:bottom="1440" w:left="1440" w:header="708" w:footer="31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3610" w:rsidRDefault="00303610" w:rsidP="00FB4C43">
      <w:pPr>
        <w:spacing w:after="0" w:line="240" w:lineRule="auto"/>
      </w:pPr>
      <w:r>
        <w:separator/>
      </w:r>
    </w:p>
  </w:endnote>
  <w:endnote w:type="continuationSeparator" w:id="0">
    <w:p w:rsidR="00303610" w:rsidRDefault="00303610" w:rsidP="00FB4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041547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4C43" w:rsidRDefault="00FB4C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B4C43" w:rsidRDefault="00FB4C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3610" w:rsidRDefault="00303610" w:rsidP="00FB4C43">
      <w:pPr>
        <w:spacing w:after="0" w:line="240" w:lineRule="auto"/>
      </w:pPr>
      <w:r>
        <w:separator/>
      </w:r>
    </w:p>
  </w:footnote>
  <w:footnote w:type="continuationSeparator" w:id="0">
    <w:p w:rsidR="00303610" w:rsidRDefault="00303610" w:rsidP="00FB4C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E10"/>
    <w:rsid w:val="000A0E10"/>
    <w:rsid w:val="00246725"/>
    <w:rsid w:val="00303610"/>
    <w:rsid w:val="003679B9"/>
    <w:rsid w:val="0088760B"/>
    <w:rsid w:val="00A263F7"/>
    <w:rsid w:val="00CC5F07"/>
    <w:rsid w:val="00FB4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49A917-2AD1-468C-A90D-DF50DE544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4C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C43"/>
  </w:style>
  <w:style w:type="paragraph" w:styleId="Footer">
    <w:name w:val="footer"/>
    <w:basedOn w:val="Normal"/>
    <w:link w:val="FooterChar"/>
    <w:uiPriority w:val="99"/>
    <w:unhideWhenUsed/>
    <w:rsid w:val="00FB4C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4</cp:revision>
  <dcterms:created xsi:type="dcterms:W3CDTF">2022-07-20T18:14:00Z</dcterms:created>
  <dcterms:modified xsi:type="dcterms:W3CDTF">2022-07-20T18:56:00Z</dcterms:modified>
</cp:coreProperties>
</file>